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1C34BD" w14:textId="77777777" w:rsidR="0046662D" w:rsidRDefault="0046662D" w:rsidP="00A72462">
      <w:pPr>
        <w:rPr>
          <w:rFonts w:ascii="Times New Roman" w:hAnsi="Times New Roman" w:cs="Times New Roman"/>
          <w:b/>
          <w:bCs/>
        </w:rPr>
      </w:pPr>
    </w:p>
    <w:p w14:paraId="45BEBEC3" w14:textId="77777777" w:rsidR="0046662D" w:rsidRDefault="0046662D" w:rsidP="00A72462">
      <w:pPr>
        <w:rPr>
          <w:rFonts w:ascii="Times New Roman" w:hAnsi="Times New Roman" w:cs="Times New Roman"/>
          <w:b/>
          <w:bCs/>
        </w:rPr>
      </w:pPr>
    </w:p>
    <w:p w14:paraId="021A2782" w14:textId="32AB8E9E" w:rsidR="00A72462" w:rsidRPr="00083D98" w:rsidRDefault="0046662D" w:rsidP="00A724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upplementary Table</w:t>
      </w:r>
      <w:r w:rsidR="002553E2" w:rsidRPr="002553E2">
        <w:rPr>
          <w:rFonts w:ascii="Times New Roman" w:hAnsi="Times New Roman" w:cs="Times New Roman"/>
          <w:b/>
          <w:bCs/>
        </w:rPr>
        <w:t xml:space="preserve"> </w:t>
      </w:r>
      <w:r w:rsidR="008407B7">
        <w:rPr>
          <w:rFonts w:ascii="Times New Roman" w:hAnsi="Times New Roman" w:cs="Times New Roman" w:hint="eastAsia"/>
          <w:b/>
          <w:bCs/>
        </w:rPr>
        <w:t>2A</w:t>
      </w:r>
      <w:r>
        <w:rPr>
          <w:rFonts w:ascii="Times New Roman" w:hAnsi="Times New Roman" w:cs="Times New Roman" w:hint="eastAsia"/>
          <w:b/>
          <w:bCs/>
        </w:rPr>
        <w:t>.</w:t>
      </w:r>
      <w:r w:rsidR="002553E2" w:rsidRPr="002553E2">
        <w:rPr>
          <w:rFonts w:ascii="Times New Roman" w:hAnsi="Times New Roman" w:cs="Times New Roman"/>
          <w:b/>
          <w:bCs/>
        </w:rPr>
        <w:t xml:space="preserve"> </w:t>
      </w:r>
      <w:r w:rsidR="002553E2" w:rsidRPr="002553E2">
        <w:rPr>
          <w:rFonts w:ascii="Times New Roman" w:hAnsi="Times New Roman" w:cs="Times New Roman"/>
        </w:rPr>
        <w:t>The literature quality evaluation</w:t>
      </w:r>
      <w:r>
        <w:rPr>
          <w:rFonts w:ascii="Times New Roman" w:hAnsi="Times New Roman" w:cs="Times New Roman" w:hint="eastAsia"/>
        </w:rPr>
        <w:t xml:space="preserve"> of c</w:t>
      </w:r>
      <w:r w:rsidR="002553E2" w:rsidRPr="002553E2">
        <w:rPr>
          <w:rFonts w:ascii="Times New Roman" w:hAnsi="Times New Roman" w:cs="Times New Roman"/>
        </w:rPr>
        <w:t xml:space="preserve">ase-control </w:t>
      </w:r>
      <w:r>
        <w:rPr>
          <w:rFonts w:ascii="Times New Roman" w:hAnsi="Times New Roman" w:cs="Times New Roman" w:hint="eastAsia"/>
        </w:rPr>
        <w:t>studies.</w:t>
      </w:r>
    </w:p>
    <w:tbl>
      <w:tblPr>
        <w:tblpPr w:leftFromText="180" w:rightFromText="180" w:vertAnchor="text" w:horzAnchor="margin" w:tblpY="52"/>
        <w:tblW w:w="1375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4"/>
        <w:gridCol w:w="592"/>
        <w:gridCol w:w="1387"/>
        <w:gridCol w:w="1961"/>
        <w:gridCol w:w="1052"/>
        <w:gridCol w:w="1417"/>
        <w:gridCol w:w="1370"/>
        <w:gridCol w:w="1595"/>
        <w:gridCol w:w="862"/>
        <w:gridCol w:w="1560"/>
        <w:gridCol w:w="850"/>
      </w:tblGrid>
      <w:tr w:rsidR="00472360" w:rsidRPr="00083D98" w14:paraId="1E21E472" w14:textId="77777777" w:rsidTr="0046662D">
        <w:trPr>
          <w:trHeight w:val="401"/>
        </w:trPr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  <w:hideMark/>
          </w:tcPr>
          <w:p w14:paraId="65AD9010" w14:textId="77777777" w:rsidR="00472360" w:rsidRPr="00083D98" w:rsidRDefault="00472360" w:rsidP="0047236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5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  <w:hideMark/>
          </w:tcPr>
          <w:p w14:paraId="4E7CA3CF" w14:textId="1EDC5C5D" w:rsidR="00472360" w:rsidRPr="00083D98" w:rsidRDefault="007F7CD4" w:rsidP="004723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  <w:r w:rsidR="00472360"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</w:t>
            </w:r>
          </w:p>
        </w:tc>
        <w:tc>
          <w:tcPr>
            <w:tcW w:w="58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A5088E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 population selection</w:t>
            </w:r>
          </w:p>
        </w:tc>
        <w:tc>
          <w:tcPr>
            <w:tcW w:w="13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  <w:hideMark/>
          </w:tcPr>
          <w:p w14:paraId="3C45E695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ability between groups</w:t>
            </w:r>
          </w:p>
        </w:tc>
        <w:tc>
          <w:tcPr>
            <w:tcW w:w="40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ABC868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surement of exposure factor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36AF59D" w14:textId="77777777" w:rsidR="003B2DC0" w:rsidRPr="00083D98" w:rsidRDefault="003B2DC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22467498" w14:textId="77777777" w:rsidR="003B2DC0" w:rsidRPr="00083D98" w:rsidRDefault="003B2DC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3940691B" w14:textId="77777777" w:rsidR="003B2DC0" w:rsidRPr="00083D98" w:rsidRDefault="003B2DC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3934154C" w14:textId="770D028D" w:rsidR="00472360" w:rsidRPr="00083D98" w:rsidRDefault="003B2DC0" w:rsidP="003B2DC0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="00472360"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al</w:t>
            </w:r>
          </w:p>
        </w:tc>
      </w:tr>
      <w:tr w:rsidR="00472360" w:rsidRPr="00083D98" w14:paraId="72FCB304" w14:textId="77777777" w:rsidTr="0046662D">
        <w:trPr>
          <w:trHeight w:val="949"/>
        </w:trPr>
        <w:tc>
          <w:tcPr>
            <w:tcW w:w="110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45A91B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75336C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427C12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 determination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9E7D1B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resentativenes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3241FD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ast sele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1A3DD5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termination of control</w:t>
            </w:r>
          </w:p>
        </w:tc>
        <w:tc>
          <w:tcPr>
            <w:tcW w:w="137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C2F3B0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0B8293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osure factor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9D20DD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02817E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response rate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EBC5A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2360" w:rsidRPr="00083D98" w14:paraId="66B7067A" w14:textId="77777777" w:rsidTr="0046662D">
        <w:trPr>
          <w:trHeight w:val="535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6C96FD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von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E94F89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9D1CA1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600882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3329A8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D20858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96EA8B" w14:textId="7E12C4DA" w:rsidR="00472360" w:rsidRPr="00083D98" w:rsidRDefault="008D6369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B0906A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A11C02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BC48FA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866E7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BA07BB7" w14:textId="5573DE94" w:rsidR="00472360" w:rsidRPr="00083D98" w:rsidRDefault="008D6369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472360" w:rsidRPr="00083D98" w14:paraId="6BFC664A" w14:textId="77777777" w:rsidTr="0046662D">
        <w:trPr>
          <w:trHeight w:val="535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805ED9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vulescu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C36D38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41D4A3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873C26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1B237F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2D80A0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AC4A86" w14:textId="18B88432" w:rsidR="00472360" w:rsidRPr="00083D98" w:rsidRDefault="008D6369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B3CCB2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C0B695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295DE1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33BDB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D1C2676" w14:textId="111A3EF9" w:rsidR="00472360" w:rsidRPr="00083D98" w:rsidRDefault="008D6369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472360" w:rsidRPr="00083D98" w14:paraId="7A5B6C7B" w14:textId="77777777" w:rsidTr="0046662D">
        <w:trPr>
          <w:trHeight w:val="535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ED149A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ton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3C2B31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51C913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9BA250" w14:textId="747D7364" w:rsidR="00472360" w:rsidRPr="00083D98" w:rsidRDefault="008D6369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AEAAAE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D6CA53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1CA852" w14:textId="7BF43C0A" w:rsidR="00472360" w:rsidRPr="00083D98" w:rsidRDefault="008D6369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722748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59D8A9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D9ADA1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6B1FC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B46E8BD" w14:textId="797C73CB" w:rsidR="00472360" w:rsidRPr="00083D98" w:rsidRDefault="008D6369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</w:tbl>
    <w:p w14:paraId="406A4EC3" w14:textId="7491BB94" w:rsidR="00A72462" w:rsidRPr="00083D98" w:rsidRDefault="00A72462" w:rsidP="00A72462">
      <w:pPr>
        <w:widowControl/>
        <w:jc w:val="left"/>
        <w:rPr>
          <w:rFonts w:ascii="Times New Roman" w:hAnsi="Times New Roman" w:cs="Times New Roman"/>
        </w:rPr>
      </w:pPr>
    </w:p>
    <w:p w14:paraId="52084914" w14:textId="77777777" w:rsidR="00472360" w:rsidRPr="00083D98" w:rsidRDefault="00472360" w:rsidP="00A72462">
      <w:pPr>
        <w:widowControl/>
        <w:jc w:val="left"/>
        <w:rPr>
          <w:rFonts w:ascii="Times New Roman" w:hAnsi="Times New Roman" w:cs="Times New Roman"/>
        </w:rPr>
      </w:pPr>
    </w:p>
    <w:p w14:paraId="49438E66" w14:textId="77777777" w:rsidR="00472360" w:rsidRPr="00083D98" w:rsidRDefault="00472360" w:rsidP="00A72462">
      <w:pPr>
        <w:widowControl/>
        <w:jc w:val="left"/>
        <w:rPr>
          <w:rFonts w:ascii="Times New Roman" w:hAnsi="Times New Roman" w:cs="Times New Roman"/>
        </w:rPr>
      </w:pPr>
    </w:p>
    <w:p w14:paraId="7C143B2D" w14:textId="77777777" w:rsidR="00472360" w:rsidRPr="00083D98" w:rsidRDefault="00472360" w:rsidP="00A72462">
      <w:pPr>
        <w:widowControl/>
        <w:jc w:val="left"/>
        <w:rPr>
          <w:rFonts w:ascii="Times New Roman" w:hAnsi="Times New Roman" w:cs="Times New Roman"/>
        </w:rPr>
      </w:pPr>
    </w:p>
    <w:p w14:paraId="3E0D81E7" w14:textId="77777777" w:rsidR="00472360" w:rsidRPr="00083D98" w:rsidRDefault="00472360" w:rsidP="00A72462">
      <w:pPr>
        <w:widowControl/>
        <w:jc w:val="left"/>
        <w:rPr>
          <w:rFonts w:ascii="Times New Roman" w:hAnsi="Times New Roman" w:cs="Times New Roman"/>
        </w:rPr>
      </w:pPr>
    </w:p>
    <w:p w14:paraId="741228DD" w14:textId="77777777" w:rsidR="00472360" w:rsidRPr="00083D98" w:rsidRDefault="00472360" w:rsidP="00A72462">
      <w:pPr>
        <w:widowControl/>
        <w:jc w:val="left"/>
        <w:rPr>
          <w:rFonts w:ascii="Times New Roman" w:hAnsi="Times New Roman" w:cs="Times New Roman"/>
        </w:rPr>
      </w:pPr>
    </w:p>
    <w:p w14:paraId="36123017" w14:textId="77777777" w:rsidR="00472360" w:rsidRPr="00083D98" w:rsidRDefault="00472360" w:rsidP="00A72462">
      <w:pPr>
        <w:widowControl/>
        <w:jc w:val="left"/>
        <w:rPr>
          <w:rFonts w:ascii="Times New Roman" w:hAnsi="Times New Roman" w:cs="Times New Roman"/>
        </w:rPr>
      </w:pPr>
    </w:p>
    <w:p w14:paraId="0C30A527" w14:textId="77777777" w:rsidR="00472360" w:rsidRPr="00083D98" w:rsidRDefault="00472360" w:rsidP="00A72462">
      <w:pPr>
        <w:widowControl/>
        <w:jc w:val="left"/>
        <w:rPr>
          <w:rFonts w:ascii="Times New Roman" w:hAnsi="Times New Roman" w:cs="Times New Roman"/>
        </w:rPr>
      </w:pPr>
    </w:p>
    <w:p w14:paraId="46F429B8" w14:textId="77777777" w:rsidR="00472360" w:rsidRPr="00083D98" w:rsidRDefault="00472360" w:rsidP="00A72462">
      <w:pPr>
        <w:widowControl/>
        <w:jc w:val="left"/>
        <w:rPr>
          <w:rFonts w:ascii="Times New Roman" w:hAnsi="Times New Roman" w:cs="Times New Roman"/>
        </w:rPr>
      </w:pPr>
    </w:p>
    <w:p w14:paraId="07FFB670" w14:textId="77777777" w:rsidR="00472360" w:rsidRPr="00083D98" w:rsidRDefault="00472360" w:rsidP="00A72462">
      <w:pPr>
        <w:widowControl/>
        <w:jc w:val="left"/>
        <w:rPr>
          <w:rFonts w:ascii="Times New Roman" w:hAnsi="Times New Roman" w:cs="Times New Roman"/>
        </w:rPr>
      </w:pPr>
    </w:p>
    <w:p w14:paraId="331DEEDC" w14:textId="77777777" w:rsidR="00472360" w:rsidRPr="00083D98" w:rsidRDefault="00472360" w:rsidP="00A72462">
      <w:pPr>
        <w:widowControl/>
        <w:jc w:val="left"/>
        <w:rPr>
          <w:rFonts w:ascii="Times New Roman" w:hAnsi="Times New Roman" w:cs="Times New Roman"/>
        </w:rPr>
      </w:pPr>
    </w:p>
    <w:p w14:paraId="11508073" w14:textId="77777777" w:rsidR="00472360" w:rsidRPr="00083D98" w:rsidRDefault="00472360" w:rsidP="00A72462">
      <w:pPr>
        <w:widowControl/>
        <w:jc w:val="left"/>
        <w:rPr>
          <w:rFonts w:ascii="Times New Roman" w:hAnsi="Times New Roman" w:cs="Times New Roman"/>
        </w:rPr>
      </w:pPr>
    </w:p>
    <w:p w14:paraId="73EB6886" w14:textId="214D9B64" w:rsidR="0046662D" w:rsidRPr="00083D98" w:rsidRDefault="0046662D" w:rsidP="0046662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="008407B7"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</w:t>
      </w:r>
      <w:r w:rsidRPr="002553E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2</w:t>
      </w:r>
      <w:r w:rsidR="008407B7"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 w:hint="eastAsia"/>
          <w:b/>
          <w:bCs/>
        </w:rPr>
        <w:t>.</w:t>
      </w:r>
      <w:r w:rsidRPr="002553E2">
        <w:rPr>
          <w:rFonts w:ascii="Times New Roman" w:hAnsi="Times New Roman" w:cs="Times New Roman"/>
          <w:b/>
          <w:bCs/>
        </w:rPr>
        <w:t xml:space="preserve"> </w:t>
      </w:r>
      <w:r w:rsidRPr="002553E2">
        <w:rPr>
          <w:rFonts w:ascii="Times New Roman" w:hAnsi="Times New Roman" w:cs="Times New Roman"/>
        </w:rPr>
        <w:t>The literature quality evaluation</w:t>
      </w:r>
      <w:r>
        <w:rPr>
          <w:rFonts w:ascii="Times New Roman" w:hAnsi="Times New Roman" w:cs="Times New Roman" w:hint="eastAsia"/>
        </w:rPr>
        <w:t xml:space="preserve"> of</w:t>
      </w:r>
      <w:r w:rsidRPr="002553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 w:rsidRPr="002553E2">
        <w:rPr>
          <w:rFonts w:ascii="Times New Roman" w:hAnsi="Times New Roman" w:cs="Times New Roman"/>
        </w:rPr>
        <w:t xml:space="preserve">ross </w:t>
      </w:r>
      <w:r>
        <w:rPr>
          <w:rFonts w:ascii="Times New Roman" w:hAnsi="Times New Roman" w:cs="Times New Roman" w:hint="eastAsia"/>
        </w:rPr>
        <w:t>s</w:t>
      </w:r>
      <w:r w:rsidRPr="002553E2">
        <w:rPr>
          <w:rFonts w:ascii="Times New Roman" w:hAnsi="Times New Roman" w:cs="Times New Roman"/>
        </w:rPr>
        <w:t xml:space="preserve">ection </w:t>
      </w:r>
      <w:r>
        <w:rPr>
          <w:rFonts w:ascii="Times New Roman" w:hAnsi="Times New Roman" w:cs="Times New Roman" w:hint="eastAsia"/>
        </w:rPr>
        <w:t>studies.</w:t>
      </w:r>
    </w:p>
    <w:p w14:paraId="70E4F716" w14:textId="77777777" w:rsidR="00472360" w:rsidRPr="00083D98" w:rsidRDefault="00472360" w:rsidP="00A72462">
      <w:pPr>
        <w:widowControl/>
        <w:jc w:val="left"/>
        <w:rPr>
          <w:rFonts w:ascii="Times New Roman" w:hAnsi="Times New Roman" w:cs="Times New Roman"/>
        </w:rPr>
      </w:pPr>
    </w:p>
    <w:p w14:paraId="5309D3AB" w14:textId="77777777" w:rsidR="00472360" w:rsidRPr="00083D98" w:rsidRDefault="00472360" w:rsidP="00A72462">
      <w:pPr>
        <w:widowControl/>
        <w:jc w:val="left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340"/>
        <w:tblW w:w="133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9"/>
        <w:gridCol w:w="580"/>
        <w:gridCol w:w="924"/>
        <w:gridCol w:w="1127"/>
        <w:gridCol w:w="957"/>
        <w:gridCol w:w="1441"/>
        <w:gridCol w:w="1003"/>
        <w:gridCol w:w="1219"/>
        <w:gridCol w:w="1104"/>
        <w:gridCol w:w="958"/>
        <w:gridCol w:w="1033"/>
        <w:gridCol w:w="903"/>
        <w:gridCol w:w="902"/>
      </w:tblGrid>
      <w:tr w:rsidR="00472360" w:rsidRPr="00083D98" w14:paraId="4F49BA45" w14:textId="2873AB27" w:rsidTr="002553E2">
        <w:trPr>
          <w:trHeight w:val="826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EA7C13" w14:textId="77777777" w:rsidR="007F7CD4" w:rsidRPr="00083D98" w:rsidRDefault="007F7CD4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5AC42DB9" w14:textId="77777777" w:rsidR="007F7CD4" w:rsidRPr="00083D98" w:rsidRDefault="007F7CD4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2E50D254" w14:textId="77777777" w:rsidR="007F7CD4" w:rsidRPr="00083D98" w:rsidRDefault="007F7CD4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39906AF" w14:textId="331B030D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856615" w14:textId="77777777" w:rsidR="007F7CD4" w:rsidRPr="00083D98" w:rsidRDefault="007F7CD4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16E6856" w14:textId="77777777" w:rsidR="007F7CD4" w:rsidRPr="00083D98" w:rsidRDefault="007F7CD4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15C57E0" w14:textId="77777777" w:rsidR="007F7CD4" w:rsidRPr="00083D98" w:rsidRDefault="007F7CD4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0A22DA1" w14:textId="478C06C3" w:rsidR="00472360" w:rsidRPr="00083D98" w:rsidRDefault="007F7CD4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  <w:r w:rsidR="00472360"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BD7352" w14:textId="4623AB7E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earch purpo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FDF7F8" w14:textId="3460FC59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ulation selected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1E9D23" w14:textId="4483BE6E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lusion and exclusion</w:t>
            </w:r>
            <w:r w:rsidR="001829F5" w:rsidRPr="00083D98">
              <w:rPr>
                <w:rFonts w:ascii="Times New Roman" w:hAnsi="Times New Roman" w:cs="Times New Roman"/>
              </w:rPr>
              <w:t xml:space="preserve"> </w:t>
            </w:r>
            <w:r w:rsidR="001829F5"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riteria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7F42D2" w14:textId="2848C3BA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characteristic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335CEA" w14:textId="0A89713E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 collection tool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8042B0" w14:textId="1FE7C934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henticity of the dat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8B574C" w14:textId="47BAC9B9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ical issues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A0ADBE" w14:textId="55CA139D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istical method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360F2A" w14:textId="445F61CD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earch results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F0A07D" w14:textId="1A37C14D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 of research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50922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7DBF3F15" w14:textId="77777777" w:rsidR="003B2DC0" w:rsidRPr="00083D98" w:rsidRDefault="003B2DC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1F6421F1" w14:textId="77777777" w:rsidR="001829F5" w:rsidRPr="00083D98" w:rsidRDefault="001829F5" w:rsidP="003B2DC0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7879ACD0" w14:textId="0D2D56B5" w:rsidR="00472360" w:rsidRPr="00083D98" w:rsidRDefault="003B2DC0" w:rsidP="003B2DC0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="00472360"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al</w:t>
            </w:r>
          </w:p>
        </w:tc>
      </w:tr>
      <w:tr w:rsidR="00472360" w:rsidRPr="00083D98" w14:paraId="0179097C" w14:textId="6EE7A9DC" w:rsidTr="002553E2">
        <w:trPr>
          <w:trHeight w:val="398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52B1E7" w14:textId="77777777" w:rsidR="00A138E5" w:rsidRPr="00083D98" w:rsidRDefault="00A138E5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5A7BC141" w14:textId="082659E1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692111" w14:textId="77777777" w:rsidR="00A138E5" w:rsidRPr="00083D98" w:rsidRDefault="00A138E5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58B1D2CC" w14:textId="15A60060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F0C370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8665AD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F743FC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F805D8" w14:textId="574F2CA3" w:rsidR="00472360" w:rsidRPr="00083D98" w:rsidRDefault="00F70197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050D82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E3E622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0058C8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5AAD7F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BECDDC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EC39FB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06D02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86C5854" w14:textId="69F4325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F70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472360" w:rsidRPr="00083D98" w14:paraId="1EB63F48" w14:textId="7F856EA5" w:rsidTr="002553E2">
        <w:trPr>
          <w:trHeight w:val="437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D96D28" w14:textId="77777777" w:rsidR="00A138E5" w:rsidRPr="00083D98" w:rsidRDefault="00A138E5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1B6D8F79" w14:textId="28BEDAB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tkungva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9AED8C" w14:textId="77777777" w:rsidR="00A138E5" w:rsidRPr="00083D98" w:rsidRDefault="00A138E5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5525E77D" w14:textId="7C3D66BA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2E7F64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D9DA5F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9B4D72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F6ED93" w14:textId="773ABC83" w:rsidR="00472360" w:rsidRPr="00083D98" w:rsidRDefault="00F70197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04EE1A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2F4326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2FCB45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95CDF7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0B438B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2AD18F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EEA2D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3CF2B1DE" w14:textId="17E18648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F70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472360" w:rsidRPr="00083D98" w14:paraId="3B150455" w14:textId="459E6A4A" w:rsidTr="002553E2">
        <w:trPr>
          <w:trHeight w:val="519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D7B81A" w14:textId="77777777" w:rsidR="00A138E5" w:rsidRPr="00083D98" w:rsidRDefault="00A138E5" w:rsidP="00A138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50A66906" w14:textId="1F6098EE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adella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481473" w14:textId="77777777" w:rsidR="00A138E5" w:rsidRPr="00083D98" w:rsidRDefault="00A138E5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1B17EA0B" w14:textId="09BEAEE4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7A59D2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D4C57A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A89A48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33A881" w14:textId="09CD0DFB" w:rsidR="00472360" w:rsidRPr="00083D98" w:rsidRDefault="00F70197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D4295D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43C015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2CC3A9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5B2906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41A3F9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3C444C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98948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9606E26" w14:textId="291099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F70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472360" w:rsidRPr="00083D98" w14:paraId="50A45C39" w14:textId="336E9CC5" w:rsidTr="002553E2">
        <w:trPr>
          <w:trHeight w:val="383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59F31D" w14:textId="77777777" w:rsidR="00A138E5" w:rsidRPr="00083D98" w:rsidRDefault="00A138E5" w:rsidP="00A138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3053F9EF" w14:textId="5155318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so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592512" w14:textId="77777777" w:rsidR="00A138E5" w:rsidRPr="00083D98" w:rsidRDefault="00A138E5" w:rsidP="00A138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20A8237D" w14:textId="483D43A6" w:rsidR="00472360" w:rsidRPr="00083D98" w:rsidRDefault="00472360" w:rsidP="00A138E5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6627D5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1303C7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84A444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9E764E" w14:textId="3AB797A5" w:rsidR="00472360" w:rsidRPr="00083D98" w:rsidRDefault="00F70197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2D889C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DEA428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4C8A6B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66F654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04A49F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2C32C5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6DEFB" w14:textId="77777777" w:rsidR="00472360" w:rsidRPr="00083D98" w:rsidRDefault="00472360" w:rsidP="00A138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3580F9CC" w14:textId="26DEF2B9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F70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472360" w:rsidRPr="00083D98" w14:paraId="257FD36F" w14:textId="2FFBE4D9" w:rsidTr="002553E2">
        <w:trPr>
          <w:trHeight w:val="519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35DB1F" w14:textId="77777777" w:rsidR="00A138E5" w:rsidRPr="00083D98" w:rsidRDefault="00A138E5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C72DA70" w14:textId="0E9917E1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ti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3F4DD0" w14:textId="77777777" w:rsidR="00A138E5" w:rsidRPr="00083D98" w:rsidRDefault="00A138E5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D32CB75" w14:textId="7BCF8572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B4405D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16092D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6AD193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F6C029" w14:textId="5ACD8E9C" w:rsidR="00472360" w:rsidRPr="00083D98" w:rsidRDefault="00F70197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368A82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6C7E1C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2EE3B2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E1F051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CD264C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430768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077CD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D871539" w14:textId="2A654642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F70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472360" w:rsidRPr="00083D98" w14:paraId="12AE8DFA" w14:textId="724614FB" w:rsidTr="002553E2">
        <w:trPr>
          <w:trHeight w:val="519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A5FA8C" w14:textId="77777777" w:rsidR="00A138E5" w:rsidRPr="00083D98" w:rsidRDefault="00A138E5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33DF1B12" w14:textId="0F957B40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i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2A308E" w14:textId="77777777" w:rsidR="00A138E5" w:rsidRPr="00083D98" w:rsidRDefault="00A138E5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111E61E6" w14:textId="0723F993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9E7EA8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6DE586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0B0E22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2A20FE" w14:textId="58AF9149" w:rsidR="00472360" w:rsidRPr="00083D98" w:rsidRDefault="00F70197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4086AA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7B1229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745FAC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872CD8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D00866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DF1829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36AE9" w14:textId="77777777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059FC2F8" w14:textId="16E8EE0E" w:rsidR="00472360" w:rsidRPr="00083D98" w:rsidRDefault="00472360" w:rsidP="004723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F70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</w:tbl>
    <w:p w14:paraId="045EF2B7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040D5CBD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3ECADFF3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3EB95591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1483166F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1C174B96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676F7F52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7AB752C3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1EF55BEB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72835037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2043BFA0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44DCC428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09D929FC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2134B3F2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4C8F2087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07840442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26E7EC59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2DD7BF01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2474D0B8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03FDB015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04EEBC17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3B4138FB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76165B6B" w14:textId="77777777" w:rsidR="00A138E5" w:rsidRPr="00083D98" w:rsidRDefault="00A138E5" w:rsidP="00A72462">
      <w:pPr>
        <w:widowControl/>
        <w:jc w:val="left"/>
        <w:rPr>
          <w:rFonts w:ascii="Times New Roman" w:hAnsi="Times New Roman" w:cs="Times New Roman"/>
        </w:rPr>
      </w:pPr>
    </w:p>
    <w:p w14:paraId="619763AF" w14:textId="478200BA" w:rsidR="00A138E5" w:rsidRPr="00083D98" w:rsidRDefault="0046662D" w:rsidP="00A7246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="008407B7"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</w:t>
      </w:r>
      <w:r w:rsidRPr="002553E2">
        <w:rPr>
          <w:rFonts w:ascii="Times New Roman" w:hAnsi="Times New Roman" w:cs="Times New Roman"/>
          <w:b/>
          <w:bCs/>
        </w:rPr>
        <w:t xml:space="preserve"> </w:t>
      </w:r>
      <w:r w:rsidR="008407B7">
        <w:rPr>
          <w:rFonts w:ascii="Times New Roman" w:hAnsi="Times New Roman" w:cs="Times New Roman" w:hint="eastAsia"/>
          <w:b/>
          <w:bCs/>
        </w:rPr>
        <w:t>2C</w:t>
      </w:r>
      <w:r>
        <w:rPr>
          <w:rFonts w:ascii="Times New Roman" w:hAnsi="Times New Roman" w:cs="Times New Roman" w:hint="eastAsia"/>
          <w:b/>
          <w:bCs/>
        </w:rPr>
        <w:t>.</w:t>
      </w:r>
      <w:r w:rsidRPr="002553E2">
        <w:rPr>
          <w:rFonts w:ascii="Times New Roman" w:hAnsi="Times New Roman" w:cs="Times New Roman"/>
          <w:b/>
          <w:bCs/>
        </w:rPr>
        <w:t xml:space="preserve"> </w:t>
      </w:r>
      <w:r w:rsidRPr="002553E2">
        <w:rPr>
          <w:rFonts w:ascii="Times New Roman" w:hAnsi="Times New Roman" w:cs="Times New Roman"/>
        </w:rPr>
        <w:t>The literature quality evaluation</w:t>
      </w:r>
      <w:r>
        <w:rPr>
          <w:rFonts w:ascii="Times New Roman" w:hAnsi="Times New Roman" w:cs="Times New Roman" w:hint="eastAsia"/>
        </w:rPr>
        <w:t xml:space="preserve"> of</w:t>
      </w:r>
      <w:r w:rsidRPr="002553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 w:rsidRPr="002553E2">
        <w:rPr>
          <w:rFonts w:ascii="Times New Roman" w:hAnsi="Times New Roman" w:cs="Times New Roman"/>
        </w:rPr>
        <w:t xml:space="preserve">ohort </w:t>
      </w:r>
      <w:r>
        <w:rPr>
          <w:rFonts w:ascii="Times New Roman" w:hAnsi="Times New Roman" w:cs="Times New Roman" w:hint="eastAsia"/>
        </w:rPr>
        <w:t>studies.</w:t>
      </w:r>
    </w:p>
    <w:tbl>
      <w:tblPr>
        <w:tblpPr w:leftFromText="180" w:rightFromText="180" w:vertAnchor="page" w:horzAnchor="margin" w:tblpY="2223"/>
        <w:tblW w:w="1394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5"/>
        <w:gridCol w:w="617"/>
        <w:gridCol w:w="1998"/>
        <w:gridCol w:w="1340"/>
        <w:gridCol w:w="1478"/>
        <w:gridCol w:w="1256"/>
        <w:gridCol w:w="1652"/>
        <w:gridCol w:w="1354"/>
        <w:gridCol w:w="1017"/>
        <w:gridCol w:w="1221"/>
        <w:gridCol w:w="1050"/>
      </w:tblGrid>
      <w:tr w:rsidR="003B2DC0" w:rsidRPr="00083D98" w14:paraId="0BBEE532" w14:textId="3156453D" w:rsidTr="00677742">
        <w:trPr>
          <w:trHeight w:val="315"/>
        </w:trPr>
        <w:tc>
          <w:tcPr>
            <w:tcW w:w="9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  <w:hideMark/>
          </w:tcPr>
          <w:p w14:paraId="26E287EA" w14:textId="2B52FF34" w:rsidR="003B2DC0" w:rsidRPr="00083D98" w:rsidRDefault="003B2DC0" w:rsidP="00A138E5">
            <w:pPr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6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  <w:hideMark/>
          </w:tcPr>
          <w:p w14:paraId="5B84E3A3" w14:textId="2F7B65AE" w:rsidR="003B2DC0" w:rsidRPr="00083D98" w:rsidRDefault="007F7CD4" w:rsidP="00A138E5">
            <w:pPr>
              <w:ind w:firstLineChars="50" w:firstLine="11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  <w:r w:rsidR="003B2DC0"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</w:t>
            </w:r>
          </w:p>
        </w:tc>
        <w:tc>
          <w:tcPr>
            <w:tcW w:w="6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1DD6EF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 population selection</w:t>
            </w:r>
          </w:p>
        </w:tc>
        <w:tc>
          <w:tcPr>
            <w:tcW w:w="165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  <w:hideMark/>
          </w:tcPr>
          <w:p w14:paraId="57CB45D2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ability between groups</w:t>
            </w:r>
          </w:p>
        </w:tc>
        <w:tc>
          <w:tcPr>
            <w:tcW w:w="35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426F91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ult measurement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660AB0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06891F33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737AD923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AD62E4E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F6E03EB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55AB0C9A" w14:textId="77315D8A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3B2DC0" w:rsidRPr="00083D98" w14:paraId="136A49AB" w14:textId="1E0F48D0" w:rsidTr="00677742">
        <w:trPr>
          <w:trHeight w:val="647"/>
        </w:trPr>
        <w:tc>
          <w:tcPr>
            <w:tcW w:w="9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6B68A3" w14:textId="456EA9B2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99F4E7" w14:textId="6950C9F9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552AE4" w14:textId="0B332054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resentativenes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5B5919" w14:textId="71FF9D4B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ction of non-exposed group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75FFFB" w14:textId="224BB859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termining exposure factor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EA093C" w14:textId="436BFE4C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termine outcome indicators</w:t>
            </w:r>
          </w:p>
        </w:tc>
        <w:tc>
          <w:tcPr>
            <w:tcW w:w="165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7146D3" w14:textId="10B3C3D4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B6C239" w14:textId="452E62A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quately evaluates the result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46000A" w14:textId="210783E6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low-up tim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7C58DF" w14:textId="133E81DC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osed and non-exposed groups were followed</w:t>
            </w:r>
          </w:p>
        </w:tc>
        <w:tc>
          <w:tcPr>
            <w:tcW w:w="10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9175F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2DC0" w:rsidRPr="00083D98" w14:paraId="436C8E64" w14:textId="19B2801D" w:rsidTr="003B2DC0">
        <w:trPr>
          <w:trHeight w:val="325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98D2C0" w14:textId="4F877F63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aufil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DA0157" w14:textId="45AA2FA3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724E88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3B8EC6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E113D3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C273F2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E6F324" w14:textId="5AF81752" w:rsidR="003B2DC0" w:rsidRPr="00083D98" w:rsidRDefault="00F70197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0A7908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D1F049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FC0C31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9A1E3" w14:textId="45A6B7E2" w:rsidR="003B2DC0" w:rsidRPr="00083D98" w:rsidRDefault="00F70197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B2DC0" w:rsidRPr="00083D98" w14:paraId="6B690B60" w14:textId="70F47AFF" w:rsidTr="003B2DC0">
        <w:trPr>
          <w:trHeight w:val="373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9F5CF5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e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BDF98C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1B41D6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B95748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5622E6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859ED0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2A4017" w14:textId="6DC7B1F3" w:rsidR="003B2DC0" w:rsidRPr="00083D98" w:rsidRDefault="00F70197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E9AAD6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84BD6F2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81B77C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F7A73" w14:textId="35F2B4A4" w:rsidR="003B2DC0" w:rsidRPr="00083D98" w:rsidRDefault="00F70197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3B2DC0" w:rsidRPr="00083D98" w14:paraId="2DC15945" w14:textId="48A98AAF" w:rsidTr="003B2DC0">
        <w:trPr>
          <w:trHeight w:val="392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E66154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liozzi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30AC4F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4F0F8B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140DDA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645389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E5ABFA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035D4E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F1F37C1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AAA65A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BCB039" w14:textId="77777777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A2D9F" w14:textId="6C6D015B" w:rsidR="003B2DC0" w:rsidRPr="00083D98" w:rsidRDefault="003B2DC0" w:rsidP="00A138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3D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</w:tbl>
    <w:p w14:paraId="57810BA2" w14:textId="29A85DAD" w:rsidR="00A72462" w:rsidRPr="00083D98" w:rsidRDefault="00A72462" w:rsidP="00A72462">
      <w:pPr>
        <w:widowControl/>
        <w:jc w:val="left"/>
        <w:rPr>
          <w:rFonts w:ascii="Times New Roman" w:hAnsi="Times New Roman" w:cs="Times New Roman"/>
        </w:rPr>
      </w:pPr>
    </w:p>
    <w:p w14:paraId="6D99E0AC" w14:textId="77777777" w:rsidR="00B91478" w:rsidRPr="00083D98" w:rsidRDefault="00B91478">
      <w:pPr>
        <w:rPr>
          <w:rFonts w:ascii="Times New Roman" w:hAnsi="Times New Roman" w:cs="Times New Roman"/>
        </w:rPr>
      </w:pPr>
    </w:p>
    <w:p w14:paraId="45728703" w14:textId="77777777" w:rsidR="00472360" w:rsidRPr="00083D98" w:rsidRDefault="00472360">
      <w:pPr>
        <w:rPr>
          <w:rFonts w:ascii="Times New Roman" w:hAnsi="Times New Roman" w:cs="Times New Roman"/>
        </w:rPr>
      </w:pPr>
    </w:p>
    <w:sectPr w:rsidR="00472360" w:rsidRPr="00083D98" w:rsidSect="006F3E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88877C" w14:textId="77777777" w:rsidR="00421E1E" w:rsidRDefault="00421E1E" w:rsidP="00A72462">
      <w:r>
        <w:separator/>
      </w:r>
    </w:p>
  </w:endnote>
  <w:endnote w:type="continuationSeparator" w:id="0">
    <w:p w14:paraId="18344CE1" w14:textId="77777777" w:rsidR="00421E1E" w:rsidRDefault="00421E1E" w:rsidP="00A72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2349BF" w14:textId="77777777" w:rsidR="00421E1E" w:rsidRDefault="00421E1E" w:rsidP="00A72462">
      <w:r>
        <w:separator/>
      </w:r>
    </w:p>
  </w:footnote>
  <w:footnote w:type="continuationSeparator" w:id="0">
    <w:p w14:paraId="14A842F1" w14:textId="77777777" w:rsidR="00421E1E" w:rsidRDefault="00421E1E" w:rsidP="00A72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253"/>
    <w:rsid w:val="00083D98"/>
    <w:rsid w:val="0013126B"/>
    <w:rsid w:val="001829F5"/>
    <w:rsid w:val="001F032F"/>
    <w:rsid w:val="0025371A"/>
    <w:rsid w:val="002553E2"/>
    <w:rsid w:val="003B2DC0"/>
    <w:rsid w:val="003D6623"/>
    <w:rsid w:val="00421E1E"/>
    <w:rsid w:val="0046662D"/>
    <w:rsid w:val="00472360"/>
    <w:rsid w:val="0048370D"/>
    <w:rsid w:val="004C0253"/>
    <w:rsid w:val="00660ED2"/>
    <w:rsid w:val="006A2DC5"/>
    <w:rsid w:val="006A3F6C"/>
    <w:rsid w:val="006F3E22"/>
    <w:rsid w:val="007F7CD4"/>
    <w:rsid w:val="008407B7"/>
    <w:rsid w:val="008D6369"/>
    <w:rsid w:val="008E5014"/>
    <w:rsid w:val="008F348C"/>
    <w:rsid w:val="00923DF6"/>
    <w:rsid w:val="00A138E5"/>
    <w:rsid w:val="00A72462"/>
    <w:rsid w:val="00B91478"/>
    <w:rsid w:val="00E83D4E"/>
    <w:rsid w:val="00F07F6B"/>
    <w:rsid w:val="00F70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948F4"/>
  <w15:chartTrackingRefBased/>
  <w15:docId w15:val="{14178AB6-7F0F-4798-8275-98BA650B1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24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4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24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24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22</Words>
  <Characters>1272</Characters>
  <Application>Microsoft Office Word</Application>
  <DocSecurity>0</DocSecurity>
  <Lines>10</Lines>
  <Paragraphs>2</Paragraphs>
  <ScaleCrop>false</ScaleCrop>
  <Company>CQC</Company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伟国 樊</cp:lastModifiedBy>
  <cp:revision>4</cp:revision>
  <dcterms:created xsi:type="dcterms:W3CDTF">2024-06-02T08:26:00Z</dcterms:created>
  <dcterms:modified xsi:type="dcterms:W3CDTF">2024-06-08T14:00:00Z</dcterms:modified>
</cp:coreProperties>
</file>